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B0173" w14:textId="77777777" w:rsidR="005C4466" w:rsidRDefault="005C4466" w:rsidP="005C4466">
      <w:pPr>
        <w:pStyle w:val="Heading1"/>
      </w:pPr>
      <w:r>
        <w:t>COREQ Checklist – Here4UScotland Evaluation</w:t>
      </w:r>
    </w:p>
    <w:p w14:paraId="51935385" w14:textId="77777777" w:rsidR="005C4466" w:rsidRDefault="005C4466" w:rsidP="005C4466">
      <w:pPr>
        <w:pStyle w:val="Heading2"/>
      </w:pPr>
      <w:r>
        <w:t>Domain 1: Research team and reflexivity</w:t>
      </w:r>
    </w:p>
    <w:p w14:paraId="1BF7FEBE" w14:textId="77777777" w:rsidR="005C4466" w:rsidRDefault="005C4466" w:rsidP="005C4466">
      <w:r>
        <w:t>1. Interviewer/facilitator: Interviews were conducted by GS; focus groups by GS, HD, and CM.</w:t>
      </w:r>
    </w:p>
    <w:p w14:paraId="13F4884E" w14:textId="77777777" w:rsidR="005C4466" w:rsidRDefault="005C4466" w:rsidP="005C4466">
      <w:r>
        <w:t>2. Credentials: All authors hold postgraduate qualifications (MSc/PhD).</w:t>
      </w:r>
    </w:p>
    <w:p w14:paraId="271DE48A" w14:textId="77777777" w:rsidR="005C4466" w:rsidRDefault="005C4466" w:rsidP="005C4466">
      <w:r>
        <w:t>3. Occupation: Researchers are academics in health informatics and public health.</w:t>
      </w:r>
    </w:p>
    <w:p w14:paraId="40D5518F" w14:textId="77777777" w:rsidR="005C4466" w:rsidRDefault="005C4466" w:rsidP="005C4466">
      <w:r>
        <w:t>4. Gender: Research team included both female and male researchers.</w:t>
      </w:r>
    </w:p>
    <w:p w14:paraId="52A6A31B" w14:textId="77777777" w:rsidR="005C4466" w:rsidRDefault="005C4466" w:rsidP="005C4466">
      <w:r>
        <w:t>5. Experience and training: Researchers have extensive experience in harm reduction, digital health, and qualitative methods.</w:t>
      </w:r>
    </w:p>
    <w:p w14:paraId="5DCC1993" w14:textId="77777777" w:rsidR="005C4466" w:rsidRDefault="005C4466" w:rsidP="005C4466">
      <w:r>
        <w:t>6. Relationship established: Relationships were limited; recruitment was via Alcohol &amp; Drugs Action (ADA). Rapport established at interview.</w:t>
      </w:r>
    </w:p>
    <w:p w14:paraId="79FE0347" w14:textId="77777777" w:rsidR="005C4466" w:rsidRDefault="005C4466" w:rsidP="005C4466">
      <w:r>
        <w:t>7. Participant knowledge of interviewer: Participants were informed of the researchers’ roles and the study objectives.</w:t>
      </w:r>
    </w:p>
    <w:p w14:paraId="20D0A3B2" w14:textId="77777777" w:rsidR="005C4466" w:rsidRDefault="005C4466" w:rsidP="005C4466">
      <w:r>
        <w:t>8. Interviewer characteristics: GS has lived experience; this was disclosed where appropriate. Other researchers have professional expertise in harm reduction.</w:t>
      </w:r>
    </w:p>
    <w:p w14:paraId="7F24A286" w14:textId="77777777" w:rsidR="005C4466" w:rsidRDefault="005C4466" w:rsidP="005C4466">
      <w:pPr>
        <w:pStyle w:val="Heading2"/>
      </w:pPr>
      <w:r>
        <w:t>Domain 2: Study design</w:t>
      </w:r>
    </w:p>
    <w:p w14:paraId="3B7BFE18" w14:textId="77777777" w:rsidR="005C4466" w:rsidRDefault="005C4466" w:rsidP="005C4466">
      <w:r>
        <w:t>9. Methodological orientation: Thematic analysis guided by TPOM and TTIH frameworks.</w:t>
      </w:r>
    </w:p>
    <w:p w14:paraId="1ECFABAC" w14:textId="77777777" w:rsidR="005C4466" w:rsidRDefault="005C4466" w:rsidP="005C4466">
      <w:r>
        <w:t>10. Sampling: Purposive sampling of callers, supporters, and stakeholders.</w:t>
      </w:r>
    </w:p>
    <w:p w14:paraId="1FF9ADDE" w14:textId="349DF2D0" w:rsidR="005C4466" w:rsidRDefault="005C4466" w:rsidP="005C4466">
      <w:r>
        <w:t>11. Method of approach: Recruitment through ADA</w:t>
      </w:r>
      <w:r w:rsidR="00B0581E">
        <w:t xml:space="preserve"> (callers and supporters)</w:t>
      </w:r>
      <w:r>
        <w:t>, email invitations, and direct contact</w:t>
      </w:r>
      <w:r w:rsidR="00B0581E">
        <w:t xml:space="preserve"> (stakeholders)</w:t>
      </w:r>
      <w:r>
        <w:t>.</w:t>
      </w:r>
    </w:p>
    <w:p w14:paraId="488FE2F5" w14:textId="77777777" w:rsidR="005C4466" w:rsidRDefault="005C4466" w:rsidP="005C4466">
      <w:r>
        <w:t>12. Sample size: 29 participants (10 callers, 6 supporters, 7 stakeholders).</w:t>
      </w:r>
    </w:p>
    <w:p w14:paraId="5302AB84" w14:textId="77777777" w:rsidR="005C4466" w:rsidRDefault="005C4466" w:rsidP="005C4466">
      <w:r>
        <w:t xml:space="preserve">13. </w:t>
      </w:r>
      <w:r w:rsidRPr="00BB414D">
        <w:t>Non-participation: A small number declined due to time or personal reasons; not formally tracked.</w:t>
      </w:r>
    </w:p>
    <w:p w14:paraId="287AD0FA" w14:textId="77777777" w:rsidR="005C4466" w:rsidRDefault="005C4466" w:rsidP="005C4466">
      <w:r>
        <w:t>14. Setting of data collection: Interviews via phone, MS Teams, or in-person; stakeholder focus group in Aberdeen.</w:t>
      </w:r>
    </w:p>
    <w:p w14:paraId="0AAFE17D" w14:textId="77777777" w:rsidR="005C4466" w:rsidRDefault="005C4466" w:rsidP="005C4466">
      <w:r w:rsidRPr="00BB414D">
        <w:t>15. Presence of non-participants: No non-participants present during interviews/focus groups.</w:t>
      </w:r>
    </w:p>
    <w:p w14:paraId="186A23A6" w14:textId="77777777" w:rsidR="005C4466" w:rsidRDefault="005C4466" w:rsidP="005C4466">
      <w:r>
        <w:t>16. Description of sample: Participants were adults (≥18) with recent drug use (callers), supporters, and community stakeholders. Ages not collected to preserve anonymity.</w:t>
      </w:r>
    </w:p>
    <w:p w14:paraId="3AE6435D" w14:textId="4F4E1E90" w:rsidR="005C4466" w:rsidRDefault="005C4466" w:rsidP="005C4466">
      <w:r>
        <w:t>17. Interview guide: Developed by HD and CM, informed by TPOM; see supplementary file</w:t>
      </w:r>
      <w:r w:rsidR="006435B1">
        <w:t xml:space="preserve"> 1</w:t>
      </w:r>
      <w:r>
        <w:t>.</w:t>
      </w:r>
    </w:p>
    <w:p w14:paraId="2EB31922" w14:textId="3EBBD55F" w:rsidR="005C4466" w:rsidRDefault="005C4466" w:rsidP="005C4466">
      <w:r>
        <w:t xml:space="preserve">18. </w:t>
      </w:r>
      <w:r w:rsidR="006435B1" w:rsidRPr="006435B1">
        <w:t>Repeat interviews</w:t>
      </w:r>
      <w:r w:rsidR="006435B1">
        <w:t>:</w:t>
      </w:r>
      <w:r w:rsidR="006435B1" w:rsidRPr="006435B1">
        <w:t xml:space="preserve"> were conducted with some participants (both callers and supporters) a few months after the start and again at the end of the project</w:t>
      </w:r>
      <w:r>
        <w:t>.</w:t>
      </w:r>
    </w:p>
    <w:p w14:paraId="27D7F8BB" w14:textId="77777777" w:rsidR="005C4466" w:rsidRDefault="005C4466" w:rsidP="005C4466">
      <w:r>
        <w:lastRenderedPageBreak/>
        <w:t>19. Audio/visual recording: Interviews and focus groups were audio-recorded with consent.</w:t>
      </w:r>
    </w:p>
    <w:p w14:paraId="236DED6F" w14:textId="77777777" w:rsidR="005C4466" w:rsidRDefault="005C4466" w:rsidP="005C4466">
      <w:r>
        <w:t>20. Field notes: Researchers kept brief notes following sessions.</w:t>
      </w:r>
    </w:p>
    <w:p w14:paraId="4B3A8A73" w14:textId="77777777" w:rsidR="005C4466" w:rsidRDefault="005C4466" w:rsidP="005C4466">
      <w:r>
        <w:t>21. Duration: Interviews: ~30–60 minutes; focus groups: ~60–90 minutes.</w:t>
      </w:r>
    </w:p>
    <w:p w14:paraId="1FDE306D" w14:textId="77777777" w:rsidR="005C4466" w:rsidRDefault="005C4466" w:rsidP="005C4466">
      <w:r>
        <w:t>22. Data saturation: Data collection stopped when thematic saturation was reached.</w:t>
      </w:r>
    </w:p>
    <w:p w14:paraId="29F4867D" w14:textId="26007233" w:rsidR="005C4466" w:rsidRDefault="005C4466" w:rsidP="005C4466">
      <w:r>
        <w:t xml:space="preserve">23. Transcripts returned: </w:t>
      </w:r>
      <w:r w:rsidR="006435B1" w:rsidRPr="006435B1">
        <w:t>Transcripts were not returned to participants due to anonymity concerns; however, all transcripts were verified by a researcher against the original audio files</w:t>
      </w:r>
      <w:r>
        <w:t>.</w:t>
      </w:r>
    </w:p>
    <w:p w14:paraId="24D8286D" w14:textId="77777777" w:rsidR="005C4466" w:rsidRDefault="005C4466" w:rsidP="005C4466">
      <w:pPr>
        <w:pStyle w:val="Heading2"/>
      </w:pPr>
      <w:r>
        <w:t>Domain 3: Analysis and findings</w:t>
      </w:r>
    </w:p>
    <w:p w14:paraId="1393AE39" w14:textId="77777777" w:rsidR="005C4466" w:rsidRDefault="005C4466" w:rsidP="005C4466">
      <w:r>
        <w:t>24. Number of data coders: GS coded all transcripts; coding framework reviewed by HD; consensus reached by team.</w:t>
      </w:r>
    </w:p>
    <w:p w14:paraId="238F8545" w14:textId="77777777" w:rsidR="005C4466" w:rsidRDefault="005C4466" w:rsidP="005C4466">
      <w:r>
        <w:t>25. Description of coding tree: TPOM domains used as primary coding categories; subthemes developed inductively.</w:t>
      </w:r>
    </w:p>
    <w:p w14:paraId="53F86342" w14:textId="77777777" w:rsidR="005C4466" w:rsidRDefault="005C4466" w:rsidP="005C4466">
      <w:r w:rsidRPr="00BB414D">
        <w:t>26. Derivation of themes: Themes derived both deductively (framework) and inductively (emerging patterns).</w:t>
      </w:r>
    </w:p>
    <w:p w14:paraId="7B04C7D8" w14:textId="77777777" w:rsidR="005C4466" w:rsidRDefault="005C4466" w:rsidP="005C4466">
      <w:r>
        <w:t>27. Software: NVivo (version 12) used for coding and analysis.</w:t>
      </w:r>
    </w:p>
    <w:p w14:paraId="0173A6C1" w14:textId="77777777" w:rsidR="005C4466" w:rsidRDefault="005C4466" w:rsidP="005C4466">
      <w:r w:rsidRPr="00BB414D">
        <w:t>28. Participant checking: Findings not returned to participants; discussions triangulated within team.</w:t>
      </w:r>
    </w:p>
    <w:p w14:paraId="4CD0E233" w14:textId="77777777" w:rsidR="005C4466" w:rsidRDefault="005C4466" w:rsidP="005C4466">
      <w:r>
        <w:t>29. Quotations presented: Verbatim quotations used with pseudonyms (Caller, Supporter, Stakeholder).</w:t>
      </w:r>
    </w:p>
    <w:p w14:paraId="04829F31" w14:textId="77777777" w:rsidR="005C4466" w:rsidRDefault="005C4466" w:rsidP="005C4466">
      <w:r>
        <w:t>30. Data and findings consistent: Quotations support themes; consistency demonstrated in analysis.</w:t>
      </w:r>
    </w:p>
    <w:p w14:paraId="2221BF85" w14:textId="461C1884" w:rsidR="005C4466" w:rsidRDefault="005C4466" w:rsidP="005C4466">
      <w:r>
        <w:t>31. Clarity of major themes: Major themes clearly presented in Results section (Figures 5).</w:t>
      </w:r>
    </w:p>
    <w:p w14:paraId="03BD04F2" w14:textId="71E3595B" w:rsidR="005C4466" w:rsidRDefault="005C4466" w:rsidP="005C4466">
      <w:r w:rsidRPr="00BB414D">
        <w:t xml:space="preserve">32. Clarity of minor themes: Minor themes (e.g., </w:t>
      </w:r>
      <w:r w:rsidR="00BB414D" w:rsidRPr="00BB414D">
        <w:t>user engagement</w:t>
      </w:r>
      <w:r w:rsidRPr="00BB414D">
        <w:t xml:space="preserve">) reported and </w:t>
      </w:r>
      <w:proofErr w:type="spellStart"/>
      <w:r w:rsidRPr="00BB414D">
        <w:t>contextualised</w:t>
      </w:r>
      <w:proofErr w:type="spellEnd"/>
      <w:r w:rsidRPr="00BB414D">
        <w:t>.</w:t>
      </w:r>
    </w:p>
    <w:p w14:paraId="0573712A" w14:textId="77777777" w:rsidR="00E76AE9" w:rsidRDefault="00E76AE9"/>
    <w:sectPr w:rsidR="00E76A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QztTQ1MjYzMrYwtDRS0lEKTi0uzszPAykwqgUAmXAEjSwAAAA="/>
  </w:docVars>
  <w:rsids>
    <w:rsidRoot w:val="005C4466"/>
    <w:rsid w:val="002F37B0"/>
    <w:rsid w:val="003C4DC4"/>
    <w:rsid w:val="0041772F"/>
    <w:rsid w:val="005C4466"/>
    <w:rsid w:val="005D36E1"/>
    <w:rsid w:val="006238AF"/>
    <w:rsid w:val="006435B1"/>
    <w:rsid w:val="00B0581E"/>
    <w:rsid w:val="00BB414D"/>
    <w:rsid w:val="00C03D44"/>
    <w:rsid w:val="00D113EC"/>
    <w:rsid w:val="00DC54C9"/>
    <w:rsid w:val="00E76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D3F03"/>
  <w15:chartTrackingRefBased/>
  <w15:docId w15:val="{8E4D502D-D54C-4D6A-B1A5-CBBB84F4F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466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44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44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44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44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44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44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44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44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44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4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44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44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44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44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44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44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44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44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44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44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44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44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44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44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44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44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44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44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44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305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eshvar, Hadi</dc:creator>
  <cp:keywords/>
  <dc:description/>
  <cp:lastModifiedBy>Daneshvar, Hadi</cp:lastModifiedBy>
  <cp:revision>4</cp:revision>
  <dcterms:created xsi:type="dcterms:W3CDTF">2025-08-14T15:38:00Z</dcterms:created>
  <dcterms:modified xsi:type="dcterms:W3CDTF">2025-08-28T16:28:00Z</dcterms:modified>
</cp:coreProperties>
</file>